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78E0" w:rsidRPr="00DC7D15" w:rsidRDefault="001178E0" w:rsidP="001178E0">
      <w:pPr>
        <w:rPr>
          <w:b/>
        </w:rPr>
      </w:pPr>
      <w:r>
        <w:rPr>
          <w:b/>
        </w:rPr>
        <w:t>S1 Table</w:t>
      </w:r>
      <w:r w:rsidRPr="00DC7D15">
        <w:rPr>
          <w:b/>
        </w:rPr>
        <w:t>. Differentially affected transcripts identified in the initiate culture before culture adaptation.</w:t>
      </w:r>
    </w:p>
    <w:tbl>
      <w:tblPr>
        <w:tblStyle w:val="TableGrid"/>
        <w:tblW w:w="5245" w:type="pct"/>
        <w:jc w:val="center"/>
        <w:tblLayout w:type="fixed"/>
        <w:tblLook w:val="04A0"/>
      </w:tblPr>
      <w:tblGrid>
        <w:gridCol w:w="2107"/>
        <w:gridCol w:w="4838"/>
        <w:gridCol w:w="677"/>
        <w:gridCol w:w="1311"/>
      </w:tblGrid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0F71">
              <w:rPr>
                <w:rFonts w:ascii="Arial" w:hAnsi="Arial" w:cs="Arial"/>
                <w:b/>
                <w:bCs/>
                <w:sz w:val="16"/>
                <w:szCs w:val="16"/>
              </w:rPr>
              <w:t>Transcript ID (PiroplasmaDB)</w:t>
            </w:r>
          </w:p>
        </w:tc>
        <w:tc>
          <w:tcPr>
            <w:tcW w:w="2708" w:type="pct"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0F71">
              <w:rPr>
                <w:rFonts w:ascii="Arial" w:hAnsi="Arial" w:cs="Arial"/>
                <w:b/>
                <w:bCs/>
                <w:sz w:val="16"/>
                <w:szCs w:val="16"/>
              </w:rPr>
              <w:t>Annotatio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50F71">
              <w:rPr>
                <w:rFonts w:ascii="Arial" w:hAnsi="Arial" w:cs="Arial"/>
                <w:b/>
                <w:bCs/>
                <w:sz w:val="16"/>
                <w:szCs w:val="16"/>
              </w:rPr>
              <w:t>logFC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717DB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E</w:t>
            </w:r>
            <w:r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-</w:t>
            </w:r>
            <w:r w:rsidRPr="00250F71"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096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RNA polymerase III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02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E-58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583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F0F1-type ATP synth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06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E-47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721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Succinate dehydrogen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92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3E-38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169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Aspartyl-tRNA synthet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8E-25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570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Ca2+ transporting ATP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98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8E-23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719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Dihydrolipoamide dehydrogen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9E-21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1092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GTPase Ran/TC4/GSP1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E-18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00193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Putative arsenite-translocating ATP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1.74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6E-18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101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Fe-S oxidoreduct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44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9E-18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692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Citrate synth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55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8E-17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669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Vesicle coat complex AP-1/AP-2/AP-4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22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E-16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269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Global transcriptional regulator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34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E-15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560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mRNA splicing factor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59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E-15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019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ATP-dependent RNA helic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4.37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3E-15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447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U4/U6-associated splicing factor PRP4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1.58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3E-15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865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Putative methionine aminopeptid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3E-15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085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Protein containing a U1-type Zn-finger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07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3E-15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495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Adenylosuccinate synth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13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E-13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616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Mitochondrial polypeptide chain release factor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42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E-12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233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0S proteasome, regulatory subunit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58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3E-12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737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Serine/threonine protein kin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6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5E-11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318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Predicted transporter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33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E-10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040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Para-hydroxybenzoate-polyprenyl transfer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3E-10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993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Ubiquinol cytochrome c reduct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1.83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0000002</w:t>
            </w:r>
          </w:p>
        </w:tc>
      </w:tr>
      <w:tr w:rsidR="001178E0" w:rsidRPr="00250F71">
        <w:trPr>
          <w:trHeight w:val="21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074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Vesicle coat complex COPII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0000002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098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60S ribosomal protein L7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0000003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00260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RNA polymerase II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338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0000008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831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Ethanolamine kin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34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000001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745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Mitochondrial/chloroplast ribosomal protein L2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098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000001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433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Serine prote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1.68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000002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173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Ubiquitin carboxyl-terminal hydrol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43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000003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727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Predicted small molecule transporter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00001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449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Chaperone-dependent E3 ubiquitin protein lig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097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00001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296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Vesicle coat complex COPI, gamma subunit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1.54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00002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00423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Small nuclear ribonucleoprotein (snRNP)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121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00002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656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Molecular chaperone (DnaJ superfamily)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04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00002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557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Metallopeptid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56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00003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897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Membrane coat complex Retromer, subunit VPS29/PEP11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3.01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0004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00018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CCAAT-binding factor, subunit A (HAP3)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1.83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0004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692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mRNA splicing factor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007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0006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049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Acyl-CoA-binding protei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36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001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120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ATP-dependent RNA helic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17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001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1161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RNA pseudouridylate synthases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116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001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686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SCF ubiquitin lig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4.35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005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851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Spliceosomal protein FBP21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34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006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00188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Vesicle coat complex AP-2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1.6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006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967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Dihydroorot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14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01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554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Cysteine protease required for autophagy - Apg4p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1.67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02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569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Uncharacterized mRNA-associated protein RAP55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252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02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011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Wiskott Aldrich syndrome proteins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61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03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417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Exosomal 3'-5' exoribonuclease complex subunit Rrp40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712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03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00156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Protein kinase PITSLRE and related kinases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1.2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04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450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Predicted GTP-binding protei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3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06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460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Uncharacterized conserved protei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257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06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517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Permease of the major facilitator superfamily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974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09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542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Predicted seven transmembrane receptor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1.77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737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Methyltransferases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839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284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RNA polymerase II assessory factor Cdc73p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1.71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349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Molecular chaperone (DnaJ superfamily)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69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1125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N-terminal acetyltransfer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291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137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U4/U6-associated splicing factor PRP4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456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488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Zn-finger transcription factor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23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207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Predicted membrane protei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3.031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827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DEAD box protei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778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1005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Amine oxid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1.99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401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HAT (Half-A-TPR) repeat-containing protei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3.29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357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60s ribosomal protein L24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648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538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Predicted membrane proteins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1.86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300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Glycine dehydrogenase (decarboxylating)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455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307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Junctional membrane complex protein Junctophili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916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555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Ultrahigh sulfur keratin-associated protei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49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563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eta-1,3-glucuronyltransferase B3GAT1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3.14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672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Zn-finger protei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1.62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378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Predicted spermine/spermidine synth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00451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Proteins containing Ca2+-binding EGF-like domains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1.78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633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Nucleotide excision repair factor NEF2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383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38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022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Tuberin - Rap/ran-GTPase-activating protei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52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39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472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G protein-coupled seven transmembrane receptor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86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129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Gamma-tubulin complex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339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42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281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SNARE protein TLG2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93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43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028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KRR1-interacting protein involved in 40S ribosome biogenesis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431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44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564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Uncharacterized conserved protei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731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1017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Lipid exporter ABCA1 and related proteins, ABC superfamily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1.53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47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600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Nuclear division RFT1 protei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374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54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441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Extracellular matrix glycoprotein Lamini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23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57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724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Predicted transcription factor DATF1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365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64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00415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ATP synth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916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71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981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tRNA(1-methyladenosine) methyltransfer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5.25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74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324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Long chain fatty acid acyl-CoA lig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26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79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00367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Predicted integral membrane protei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382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81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00161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Amino acid transporters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09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87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674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ATP binding protei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89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001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UDP-N-acetylglucosamine pyrophosphoryl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397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92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542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WD40 repeat-containing protein L2DTL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835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94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530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Uncharacterized conserved protei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48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099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089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Vesicle coat protein clathri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06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124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Mitochondrial import inner membrane transloc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3.7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151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Predicted mitochondrial cholesterol transporter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74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1145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Adenylate/guanylate cycl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59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588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Aryl-hydrocarbon receptor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1.59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792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RNA polymerase II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924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884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Ammonia perme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098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613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Inositol 1,4,5-trisphosphate receptor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3.15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680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Synaptic vesicle transporter SV2 (major facilitator superfamily)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601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1022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Pleiotropic drug resistance proteins (PDR1-15), ABC superfamily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163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Inhibitor of type V adenylyl cyclases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1.79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961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Protein geranylgeranyltransferase type II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1.33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403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Tuberin - Rap/ran-GTPase-activating protei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657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00390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Uncharacterized conserved protei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178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984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Putative trehal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33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00397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Mitochondrial translation initiation factor 2 (IF-2; GTPase)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11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00486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Predicted haloacid dehalogenase-like hydrol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831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088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Uncharacterized conserved protei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497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023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GTPase-activating proteins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89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668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Transporter, ABC superfamily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474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00396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Uncharacterized conserved protei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682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371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Vesicle coat complex COPII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123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328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Nucleolar RNA-associated protei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447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00428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Permease of the major facilitator superfamily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1.67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237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Anaphase promoting complex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123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120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Ras GTPase activating protein RasGAP/neurofibromi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058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1201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Smoothened and related G-protein-coupled receptors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796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00113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Acetyl-CoA transporter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153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431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Cytochrome c oxidase, subunit II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398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752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Integrin beta subunit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838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783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Uncharacterized conserved protei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3.36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571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PAB-dependent poly(A) ribonucle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897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637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SAM-dependent methyltransferases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1.33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383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N-acetylglucosaminyltransferase complex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302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00112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Myosin class II heavy chai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719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874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Permease of the major facilitator superfamily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42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00499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AAA+-type ATP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508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029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Sphingolipid hydroxyl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851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062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Peroxisomal NUDIX hydrol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1.51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V00033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Pleiotropic drug resistance proteins (PDR1-15)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98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355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Predicted GTP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79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543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Signaling protein van gogh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75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546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Ultrahigh sulfur keratin-associated protei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68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1193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Cell division control protei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106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521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Ca2+ release channel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687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00399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Predicted membrane protei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049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671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Spondins, extracellular matrix proteins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637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027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RNA-binding protei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515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033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Conserved developmentally regulated protei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4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090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Glycoprotein hormone receptor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32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434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Mitochondrial glycerol-3-phosphate acyltransferase GPAT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1.6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663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Predicted membrane protei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552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00326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Uncharacterized conserved protei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9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00283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Ca2+-activated K+ channel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1.73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324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Ca2+ release channel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1.68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550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Para-hydroxybenzoate-polyprenyl transfer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597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060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Neural cell adhesion molecule L1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49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157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Predicted G-alpha GTPase interaction protein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3.03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481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Density-regulated protein related to translation initiation factor 1 (eIF-1/SUI1)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548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695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Rhomboid family proteins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3.16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021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Predicted membrane proteins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48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00355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Signal recognition particle receptor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28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333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Sister chromatid cohesion protein SCC2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2.07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358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Glucosamine 6-phosphate synthetases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906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1009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Histone H3 (Lys4) methyltransferase complex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045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1019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50S ribosomal protein L1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157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1.8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00174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Phosphatidic acid-preferring phospholipase A1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277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3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V00407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-oxoglutarate dehydrogenase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1.37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</w:tr>
      <w:tr w:rsidR="001178E0" w:rsidRPr="00250F71">
        <w:trPr>
          <w:trHeight w:val="225"/>
          <w:jc w:val="center"/>
        </w:trPr>
        <w:tc>
          <w:tcPr>
            <w:tcW w:w="11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BBOV_III003960</w:t>
            </w:r>
          </w:p>
        </w:tc>
        <w:tc>
          <w:tcPr>
            <w:tcW w:w="2708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ATP-dependent RNA helicase A</w:t>
            </w:r>
          </w:p>
        </w:tc>
        <w:tc>
          <w:tcPr>
            <w:tcW w:w="379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-3.73</w:t>
            </w:r>
          </w:p>
        </w:tc>
        <w:tc>
          <w:tcPr>
            <w:tcW w:w="734" w:type="pct"/>
            <w:noWrap/>
          </w:tcPr>
          <w:p w:rsidR="001178E0" w:rsidRPr="00250F71" w:rsidRDefault="001178E0" w:rsidP="00250F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0F71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</w:tbl>
    <w:p w:rsidR="00F77D75" w:rsidRDefault="001178E0"/>
    <w:sectPr w:rsidR="00F77D75" w:rsidSect="00F77D7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8030200000200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178E0"/>
    <w:rsid w:val="001178E0"/>
  </w:rsids>
  <m:mathPr>
    <m:mathFont m:val="Arial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8E0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1178E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1178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1178E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8E0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1178E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178E0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67</Words>
  <Characters>8367</Characters>
  <Application>Microsoft Macintosh Word</Application>
  <DocSecurity>0</DocSecurity>
  <Lines>69</Lines>
  <Paragraphs>16</Paragraphs>
  <ScaleCrop>false</ScaleCrop>
  <LinksUpToDate>false</LinksUpToDate>
  <CharactersWithSpaces>10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-Marie Birkholtz</dc:creator>
  <cp:keywords/>
  <cp:lastModifiedBy>Lyn-Marie Birkholtz</cp:lastModifiedBy>
  <cp:revision>1</cp:revision>
  <dcterms:created xsi:type="dcterms:W3CDTF">2015-03-25T07:37:00Z</dcterms:created>
  <dcterms:modified xsi:type="dcterms:W3CDTF">2015-03-25T07:37:00Z</dcterms:modified>
</cp:coreProperties>
</file>